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21"/>
        <w:tblW w:w="0" w:type="auto"/>
        <w:tblLook w:val="04A0" w:firstRow="1" w:lastRow="0" w:firstColumn="1" w:lastColumn="0" w:noHBand="0" w:noVBand="1"/>
      </w:tblPr>
      <w:tblGrid>
        <w:gridCol w:w="1606"/>
        <w:gridCol w:w="1420"/>
        <w:gridCol w:w="1702"/>
        <w:gridCol w:w="1469"/>
        <w:gridCol w:w="1604"/>
        <w:gridCol w:w="1549"/>
      </w:tblGrid>
      <w:tr w:rsidR="00136C19" w14:paraId="46642D0A" w14:textId="77777777" w:rsidTr="00C46955">
        <w:tc>
          <w:tcPr>
            <w:tcW w:w="935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08701FE" w14:textId="77777777" w:rsidR="00136C19" w:rsidRPr="00234631" w:rsidRDefault="00136C19" w:rsidP="00C4695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34631">
              <w:rPr>
                <w:rFonts w:ascii="Calibri" w:hAnsi="Calibri" w:cs="Calibri"/>
                <w:b/>
                <w:bCs/>
                <w:sz w:val="20"/>
                <w:szCs w:val="20"/>
              </w:rPr>
              <w:t>Table 1. Assortment valued and statistics for evolved lineages.</w:t>
            </w:r>
          </w:p>
        </w:tc>
      </w:tr>
      <w:tr w:rsidR="00136C19" w14:paraId="3C4CE49F" w14:textId="77777777" w:rsidTr="00C46955"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C20A23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neage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5AFBD9B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LO1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0ADB409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sortment (r)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184A43F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741E236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</w:tcPr>
          <w:p w14:paraId="4341545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</w:tr>
      <w:tr w:rsidR="00136C19" w14:paraId="3FED4B63" w14:textId="77777777" w:rsidTr="00C46955">
        <w:trPr>
          <w:trHeight w:val="332"/>
        </w:trPr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6CEB73E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4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1FC9BA4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ant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18FC4EE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226A9E6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6F4A88C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4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196E84E7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25</w:t>
            </w:r>
          </w:p>
        </w:tc>
      </w:tr>
      <w:tr w:rsidR="00136C19" w14:paraId="2537138B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71FB0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B7B16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1E8EC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158E6A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96480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255EB77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4</w:t>
            </w:r>
          </w:p>
        </w:tc>
      </w:tr>
      <w:tr w:rsidR="00136C19" w14:paraId="28D6EC5D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CF570C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EF4150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D770C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80D736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71127C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301D0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</w:t>
            </w:r>
          </w:p>
        </w:tc>
      </w:tr>
      <w:tr w:rsidR="00136C19" w14:paraId="55094241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367C8F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D554C72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628AB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B70EF3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694FAA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C618A73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04</w:t>
            </w:r>
          </w:p>
        </w:tc>
      </w:tr>
      <w:tr w:rsidR="00136C19" w14:paraId="6B8D8173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F3FA7B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8119A6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5D3E7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232BF1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FD996F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9826C9D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4</w:t>
            </w:r>
          </w:p>
        </w:tc>
      </w:tr>
      <w:tr w:rsidR="00136C19" w14:paraId="5F8DF200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EABFE62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74AB4C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05A1C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B1B988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CB7089F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4D2A197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15</w:t>
            </w:r>
          </w:p>
        </w:tc>
      </w:tr>
      <w:tr w:rsidR="00136C19" w14:paraId="125E16DB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389C32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1101F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8452A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96434F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511FE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741CCE3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136C19" w14:paraId="37382382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E9F82B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67427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6D6C6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CE391F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638A9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2C7D4B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</w:t>
            </w:r>
          </w:p>
        </w:tc>
      </w:tr>
      <w:tr w:rsidR="00136C19" w14:paraId="30668556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FB7007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992DE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82763E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4FF106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824034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9E6A7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</w:t>
            </w:r>
          </w:p>
        </w:tc>
      </w:tr>
      <w:tr w:rsidR="00136C19" w14:paraId="0D338E22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15F9A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E16509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1F303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C8962A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D9A951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5710FD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04</w:t>
            </w:r>
          </w:p>
        </w:tc>
      </w:tr>
      <w:tr w:rsidR="00136C19" w14:paraId="7F783332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E0682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0748D2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819F2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EC315D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D2A03A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FDA944C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E403A2" wp14:editId="3B6C5643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45720</wp:posOffset>
                      </wp:positionV>
                      <wp:extent cx="45085" cy="95250"/>
                      <wp:effectExtent l="19050" t="0" r="31115" b="38100"/>
                      <wp:wrapNone/>
                      <wp:docPr id="448812965" name="Arrow: Dow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952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761ED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3" o:spid="_x0000_s1026" type="#_x0000_t67" style="position:absolute;margin-left:56.6pt;margin-top:3.6pt;width:3.55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" adj="16488" fillcolor="black [3213]" strokecolor="black [3213]" strokeweight="1pt"/>
                  </w:pict>
                </mc:Fallback>
              </mc:AlternateContent>
            </w:r>
            <w:r w:rsidRPr="00234631">
              <w:rPr>
                <w:rFonts w:ascii="Calibri" w:hAnsi="Calibri" w:cs="Calibri"/>
                <w:b/>
                <w:bCs/>
              </w:rPr>
              <w:t>0.025</w:t>
            </w:r>
          </w:p>
        </w:tc>
      </w:tr>
      <w:tr w:rsidR="00136C19" w14:paraId="6FDE50D7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5114A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E921E8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A96B3F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C8419B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2DA71E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511D5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</w:tr>
      <w:tr w:rsidR="00136C19" w14:paraId="43D9FE3B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ED04396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6BDB88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5C96C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611A05E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D421FF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D0730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</w:tr>
      <w:tr w:rsidR="00136C19" w14:paraId="595E7C79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CFAEEB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1A558D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4E394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6F908D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AD570C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9547D7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</w:t>
            </w:r>
          </w:p>
        </w:tc>
      </w:tr>
      <w:tr w:rsidR="00136C19" w14:paraId="2859E820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8DA0EE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07B0280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1B93AA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FC85D9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8A7B7CE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430D15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03</w:t>
            </w:r>
          </w:p>
        </w:tc>
      </w:tr>
      <w:tr w:rsidR="00136C19" w14:paraId="46B22ACB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C2AD31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1F0ED6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D140CC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0AF8F8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A22EBF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8C3481D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136C19" w14:paraId="1093491E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C2098A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98DB9A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190EB8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5567FC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2702A4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9.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413398B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136C19" w14:paraId="06F17224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D68B02D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43BBBF7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A6B1E4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0037CC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0D5B49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7D8203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136C19" w14:paraId="34FC3610" w14:textId="77777777" w:rsidTr="00C46955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7B47DF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51FB25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mu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1CA91B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C907BE1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DED1F03" w14:textId="77777777" w:rsidR="00136C19" w:rsidRDefault="00136C19" w:rsidP="00C4695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CCB7960" w14:textId="77777777" w:rsidR="00136C19" w:rsidRPr="00234631" w:rsidRDefault="00136C19" w:rsidP="00C4695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34631">
              <w:rPr>
                <w:rFonts w:ascii="Calibri" w:hAnsi="Calibri" w:cs="Calibri"/>
                <w:b/>
                <w:bCs/>
              </w:rPr>
              <w:t>0.0008</w:t>
            </w:r>
          </w:p>
        </w:tc>
      </w:tr>
      <w:tr w:rsidR="00136C19" w14:paraId="15B0969C" w14:textId="77777777" w:rsidTr="00C46955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380CB" w14:textId="3DDEBC8C" w:rsidR="00136C19" w:rsidRPr="00234631" w:rsidRDefault="00136C19" w:rsidP="00C46955">
            <w:pPr>
              <w:pStyle w:val="NoSpacing"/>
              <w:rPr>
                <w:b/>
                <w:bCs/>
              </w:rPr>
            </w:pPr>
            <w:r w:rsidRPr="00234631">
              <w:rPr>
                <w:rFonts w:ascii="Calibri" w:hAnsi="Calibri" w:cs="Calibri"/>
                <w:sz w:val="20"/>
                <w:szCs w:val="20"/>
              </w:rPr>
              <w:t xml:space="preserve">Note: Assortment values were determined by co-culturing </w:t>
            </w:r>
            <w:r>
              <w:rPr>
                <w:rFonts w:ascii="Calibri" w:hAnsi="Calibri" w:cs="Calibri"/>
                <w:sz w:val="20"/>
                <w:szCs w:val="20"/>
              </w:rPr>
              <w:t>evolved lineages with the ancestor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and measuring the frequency of evolved cells in </w:t>
            </w:r>
            <w:r>
              <w:rPr>
                <w:rFonts w:ascii="Calibri" w:hAnsi="Calibri" w:cs="Calibri"/>
                <w:sz w:val="20"/>
                <w:szCs w:val="20"/>
              </w:rPr>
              <w:t>flocs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relative to their frequency in the population</w:t>
            </w:r>
            <w:r>
              <w:rPr>
                <w:rFonts w:ascii="Calibri" w:hAnsi="Calibri" w:cs="Calibri"/>
                <w:sz w:val="20"/>
                <w:szCs w:val="20"/>
              </w:rPr>
              <w:t>, according to Equation 1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. Changes to assortment </w:t>
            </w:r>
            <w:r>
              <w:rPr>
                <w:rFonts w:ascii="Calibri" w:hAnsi="Calibri" w:cs="Calibri"/>
                <w:sz w:val="20"/>
                <w:szCs w:val="20"/>
              </w:rPr>
              <w:t>levels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were statistically analyzed by comparing the assortment values of the evolved lineages to the assortment of the ancestor using repeated t-tests with a Benjamini-Hochberg correction. We observed a significant increase in positive assortment for 13/</w:t>
            </w:r>
            <w:r w:rsidR="00BF487D">
              <w:rPr>
                <w:rFonts w:ascii="Calibri" w:hAnsi="Calibri" w:cs="Calibri"/>
                <w:sz w:val="20"/>
                <w:szCs w:val="20"/>
              </w:rPr>
              <w:t>19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lineages. </w:t>
            </w:r>
            <w:r>
              <w:rPr>
                <w:rFonts w:ascii="Calibri" w:hAnsi="Calibri" w:cs="Calibri"/>
                <w:sz w:val="20"/>
                <w:szCs w:val="20"/>
              </w:rPr>
              <w:t>Two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lineag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xhibited a change from the ancestor toward negative assortment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(indicated by downward facing arro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front of</w:t>
            </w:r>
            <w:r w:rsidRPr="00234631">
              <w:rPr>
                <w:rFonts w:ascii="Calibri" w:hAnsi="Calibri" w:cs="Calibri"/>
                <w:sz w:val="20"/>
                <w:szCs w:val="20"/>
              </w:rPr>
              <w:t xml:space="preserve"> p-value). Bolded p-values indicate a significant difference from </w:t>
            </w:r>
            <w:r>
              <w:rPr>
                <w:rFonts w:ascii="Calibri" w:hAnsi="Calibri" w:cs="Calibri"/>
                <w:sz w:val="20"/>
                <w:szCs w:val="20"/>
              </w:rPr>
              <w:t>ancestor. Positive assortment was observed for lineages where mutations evolved at the FLO1 gene (mutant) and in lineages where they did not (non-mutant).</w:t>
            </w:r>
          </w:p>
        </w:tc>
      </w:tr>
    </w:tbl>
    <w:p w14:paraId="328E8E41" w14:textId="77777777" w:rsidR="00FF0571" w:rsidRDefault="00FF0571"/>
    <w:sectPr w:rsidR="00FF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19"/>
    <w:rsid w:val="00136C19"/>
    <w:rsid w:val="001F0353"/>
    <w:rsid w:val="002B6846"/>
    <w:rsid w:val="00341D62"/>
    <w:rsid w:val="00637A44"/>
    <w:rsid w:val="00BF487D"/>
    <w:rsid w:val="00D5156A"/>
    <w:rsid w:val="00D63AB8"/>
    <w:rsid w:val="00E36AE8"/>
    <w:rsid w:val="00F90178"/>
    <w:rsid w:val="00FF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0D2F"/>
  <w15:chartTrackingRefBased/>
  <w15:docId w15:val="{CE189122-CF06-47AA-AB72-66B8777E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C19"/>
  </w:style>
  <w:style w:type="paragraph" w:styleId="Heading1">
    <w:name w:val="heading 1"/>
    <w:basedOn w:val="Normal"/>
    <w:next w:val="Normal"/>
    <w:link w:val="Heading1Char"/>
    <w:uiPriority w:val="9"/>
    <w:qFormat/>
    <w:rsid w:val="00136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C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6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6C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6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y, Kayla</dc:creator>
  <cp:keywords/>
  <dc:description/>
  <cp:lastModifiedBy>Stoy, Kayla</cp:lastModifiedBy>
  <cp:revision>3</cp:revision>
  <dcterms:created xsi:type="dcterms:W3CDTF">2024-10-15T14:47:00Z</dcterms:created>
  <dcterms:modified xsi:type="dcterms:W3CDTF">2025-02-17T15:32:00Z</dcterms:modified>
</cp:coreProperties>
</file>